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E2F7C" w14:textId="77777777" w:rsidR="00800EE6" w:rsidRPr="004D4AEC" w:rsidRDefault="00800EE6" w:rsidP="00800EE6">
      <w:pPr>
        <w:pStyle w:val="a3"/>
        <w:spacing w:line="180" w:lineRule="exact"/>
        <w:rPr>
          <w:rFonts w:asciiTheme="majorEastAsia" w:eastAsiaTheme="majorEastAsia" w:hAnsiTheme="majorEastAsia"/>
          <w:sz w:val="22"/>
        </w:rPr>
      </w:pPr>
      <w:r w:rsidRPr="004D4AEC">
        <w:rPr>
          <w:rFonts w:asciiTheme="majorEastAsia" w:eastAsiaTheme="majorEastAsia" w:hAnsiTheme="majorEastAsia"/>
          <w:sz w:val="22"/>
        </w:rPr>
        <w:t xml:space="preserve">          </w:t>
      </w:r>
      <w:r w:rsidRPr="004D4AEC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</w:t>
      </w:r>
      <w:r w:rsidRPr="004D4AEC">
        <w:rPr>
          <w:rFonts w:asciiTheme="majorEastAsia" w:eastAsiaTheme="majorEastAsia" w:hAnsiTheme="majorEastAsia"/>
          <w:sz w:val="22"/>
        </w:rPr>
        <w:t xml:space="preserve">         </w:t>
      </w:r>
    </w:p>
    <w:p w14:paraId="0E80A242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Theme="majorEastAsia" w:eastAsiaTheme="majorEastAsia" w:hAnsiTheme="majorEastAsia" w:hint="eastAsia"/>
          <w:sz w:val="22"/>
        </w:rPr>
        <w:t>Mab</w:t>
      </w:r>
      <w:r w:rsidR="00800EE6" w:rsidRPr="00251A7D">
        <w:rPr>
          <w:rFonts w:asciiTheme="majorEastAsia" w:eastAsiaTheme="majorEastAsia" w:hAnsiTheme="majorEastAsia" w:hint="eastAsia"/>
          <w:sz w:val="22"/>
        </w:rPr>
        <w:t>Torso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 </w:t>
      </w:r>
      <w:r w:rsidR="00800EE6" w:rsidRPr="00251A7D">
        <w:rPr>
          <w:rFonts w:ascii="ＭＳ ゴシック" w:eastAsia="ＭＳ ゴシック" w:hAnsi="ＭＳ ゴシック"/>
          <w:sz w:val="22"/>
        </w:rPr>
        <w:t xml:space="preserve">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M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FEHYI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IFC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QIT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F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PTDSDETKLF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D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A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C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FV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V 59</w:t>
      </w:r>
    </w:p>
    <w:p w14:paraId="77DD7B57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</w:t>
      </w:r>
      <w:r w:rsidR="00800EE6" w:rsidRPr="00251A7D">
        <w:rPr>
          <w:rFonts w:ascii="ＭＳ ゴシック" w:eastAsia="ＭＳ ゴシック" w:hAnsi="ＭＳ ゴシック"/>
          <w:sz w:val="22"/>
        </w:rPr>
        <w:t xml:space="preserve"> 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M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-GKLL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KV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AGF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S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VVS--QRYPP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G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Y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E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7332F5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YYY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WT 56</w:t>
      </w:r>
    </w:p>
    <w:p w14:paraId="06D1AFBF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　　　　　　　　　</w:t>
      </w:r>
    </w:p>
    <w:p w14:paraId="354FDEAC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Theme="majorEastAsia" w:eastAsiaTheme="majorEastAsia" w:hAnsiTheme="majorEastAsia" w:hint="eastAsia"/>
          <w:sz w:val="22"/>
        </w:rPr>
        <w:t>Mab</w:t>
      </w:r>
      <w:r w:rsidR="00800EE6" w:rsidRPr="00251A7D">
        <w:rPr>
          <w:rFonts w:asciiTheme="majorEastAsia" w:eastAsiaTheme="majorEastAsia" w:hAnsiTheme="majorEastAsia" w:hint="eastAsia"/>
          <w:sz w:val="22"/>
        </w:rPr>
        <w:t>Torso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  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A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WAP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T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A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I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C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N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S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I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PS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Y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Q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L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DTLS 119</w:t>
      </w:r>
    </w:p>
    <w:p w14:paraId="541E2D5F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o   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T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-E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GI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S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V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C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K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S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T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PS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W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Q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L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800EE6" w:rsidRPr="004432E9">
        <w:rPr>
          <w:rFonts w:ascii="ＭＳ ゴシック" w:eastAsia="ＭＳ ゴシック" w:hAnsi="ＭＳ ゴシック" w:hint="eastAsia"/>
          <w:sz w:val="22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---- 110</w:t>
      </w:r>
    </w:p>
    <w:p w14:paraId="24BF7AE4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　　　</w:t>
      </w:r>
    </w:p>
    <w:p w14:paraId="60DA4D73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Theme="majorEastAsia" w:eastAsiaTheme="majorEastAsia" w:hAnsiTheme="majorEastAsia" w:hint="eastAsia"/>
          <w:sz w:val="22"/>
        </w:rPr>
        <w:t>Mab</w:t>
      </w:r>
      <w:r w:rsidR="00800EE6" w:rsidRPr="00251A7D">
        <w:rPr>
          <w:rFonts w:asciiTheme="majorEastAsia" w:eastAsiaTheme="majorEastAsia" w:hAnsiTheme="majorEastAsia" w:hint="eastAsia"/>
          <w:sz w:val="22"/>
        </w:rPr>
        <w:t>Torso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  Y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D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T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TR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A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PV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QAPE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YN-E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H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 177</w:t>
      </w:r>
    </w:p>
    <w:p w14:paraId="31DA1FB4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proofErr w:type="spellStart"/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</w:t>
      </w:r>
      <w:r w:rsidR="00781F8C">
        <w:rPr>
          <w:rFonts w:ascii="ＭＳ ゴシック" w:eastAsia="ＭＳ ゴシック" w:hAnsi="ＭＳ ゴシック"/>
          <w:sz w:val="22"/>
        </w:rPr>
        <w:t>o</w:t>
      </w:r>
      <w:proofErr w:type="spellEnd"/>
      <w:r w:rsidR="00781F8C">
        <w:rPr>
          <w:rFonts w:ascii="ＭＳ ゴシック" w:eastAsia="ＭＳ ゴシック" w:hAnsi="ＭＳ ゴシック" w:hint="eastAsia"/>
          <w:sz w:val="22"/>
        </w:rPr>
        <w:t xml:space="preserve">  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-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I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V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T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NK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TY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LQ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M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IVLK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FDQR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D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 169</w:t>
      </w:r>
    </w:p>
    <w:p w14:paraId="17FEF796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　</w:t>
      </w:r>
      <w:r w:rsidRPr="00251A7D">
        <w:rPr>
          <w:rFonts w:ascii="ＭＳ ゴシック" w:eastAsia="ＭＳ ゴシック" w:hAnsi="ＭＳ ゴシック"/>
          <w:sz w:val="22"/>
        </w:rPr>
        <w:t xml:space="preserve">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　</w:t>
      </w:r>
    </w:p>
    <w:p w14:paraId="2B6CFC00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IKIS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--PS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SNGSSVL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WNTTG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W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F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Y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S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L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RRDD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234</w:t>
      </w:r>
    </w:p>
    <w:p w14:paraId="0F0C62EC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VTQE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YIILG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NDSYTIN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WNTTG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LC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F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N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W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--TA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226</w:t>
      </w:r>
    </w:p>
    <w:p w14:paraId="693B9FD2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2F6F1BF3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o   H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QPTF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H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K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S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-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KEI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NI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 293</w:t>
      </w:r>
    </w:p>
    <w:p w14:paraId="548FF8E4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o   S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NLVL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G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K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FFFFFF"/>
        </w:rPr>
        <w:t>K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P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FL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NNM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V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 286</w:t>
      </w:r>
    </w:p>
    <w:p w14:paraId="324C24D6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2E2DEFB3" w14:textId="77777777" w:rsidR="00800EE6" w:rsidRPr="00AA5F32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o   I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VHL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N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TL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NRN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DS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KP----------------------------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LCLQYMVTC 325</w:t>
      </w:r>
    </w:p>
    <w:p w14:paraId="33516438" w14:textId="77777777" w:rsidR="00800EE6" w:rsidRPr="00AA5F32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AA5F32">
        <w:rPr>
          <w:rFonts w:ascii="ＭＳ ゴシック" w:eastAsia="ＭＳ ゴシック" w:hAnsi="ＭＳ ゴシック" w:hint="eastAsia"/>
          <w:sz w:val="22"/>
        </w:rPr>
        <w:t>Bom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Torso   RGW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NINVA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AK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HFQ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P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EI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NVTVRANMIRSIILPGNATETTFRNIPNTF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SAGKIYNVS 346</w:t>
      </w:r>
    </w:p>
    <w:p w14:paraId="547E890A" w14:textId="77777777" w:rsidR="00800EE6" w:rsidRPr="00AA5F32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AA5F32">
        <w:rPr>
          <w:rFonts w:ascii="ＭＳ ゴシック" w:eastAsia="ＭＳ ゴシック" w:hAnsi="ＭＳ ゴシック"/>
          <w:sz w:val="22"/>
        </w:rPr>
        <w:t xml:space="preserve">       </w:t>
      </w:r>
      <w:r w:rsidRPr="00AA5F32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155C3687" w14:textId="77777777" w:rsidR="00800EE6" w:rsidRPr="00AA5F32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AA5F32">
        <w:rPr>
          <w:rFonts w:ascii="ＭＳ ゴシック" w:eastAsia="ＭＳ ゴシック" w:hAnsi="ＭＳ ゴシック" w:hint="eastAsia"/>
          <w:sz w:val="22"/>
        </w:rPr>
        <w:t>Mab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Torso   L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YYL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G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MQQKLC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S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KKCRVK-----E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RST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T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F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G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CKPDKAYRCLHQQA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TIP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NMGGP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PPY 380</w:t>
      </w:r>
    </w:p>
    <w:p w14:paraId="0DA4901E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AA5F32">
        <w:rPr>
          <w:rFonts w:ascii="ＭＳ ゴシック" w:eastAsia="ＭＳ ゴシック" w:hAnsi="ＭＳ ゴシック" w:hint="eastAsia"/>
          <w:sz w:val="22"/>
        </w:rPr>
        <w:t>Bom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Torso   V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AII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G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QKASHT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S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RRAFTPGMLRWV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AGA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T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A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G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AGCAAGGLLAATLL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CGH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RATSR</w:t>
      </w:r>
      <w:r w:rsidR="00800EE6" w:rsidRPr="00AA5F32">
        <w:rPr>
          <w:rFonts w:ascii="ＭＳ ゴシック" w:eastAsia="ＭＳ ゴシック" w:hAnsi="ＭＳ ゴシック" w:hint="eastAsia"/>
          <w:sz w:val="22"/>
          <w:shd w:val="solid" w:color="auto" w:fill="auto"/>
        </w:rPr>
        <w:t>V</w:t>
      </w:r>
      <w:r w:rsidR="00800EE6" w:rsidRPr="00AA5F32">
        <w:rPr>
          <w:rFonts w:ascii="ＭＳ ゴシック" w:eastAsia="ＭＳ ゴシック" w:hAnsi="ＭＳ ゴシック" w:hint="eastAsia"/>
          <w:sz w:val="22"/>
        </w:rPr>
        <w:t>SQE 4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06</w:t>
      </w:r>
    </w:p>
    <w:p w14:paraId="7D3995C7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2533ED0E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o   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L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E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T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EV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L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HEVIGEGAFGVVRR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LA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439</w:t>
      </w:r>
    </w:p>
    <w:p w14:paraId="5419EC01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orso   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D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I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GS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A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EV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V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HEVIGEGAFGVVRR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LA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466</w:t>
      </w:r>
    </w:p>
    <w:p w14:paraId="017FCBDE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1EBCAD89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KMLK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FP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SFRSEMELMKSV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HPH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SLVGCCTG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LIVAEYCSRGDLLSY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499</w:t>
      </w:r>
    </w:p>
    <w:p w14:paraId="475A28DA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KMLK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FP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SFRSEMELMKSV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HPH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SLVGCCSG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LIVAEYCSRGDLLSY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526</w:t>
      </w:r>
    </w:p>
    <w:p w14:paraId="68DE0E7E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29DEF175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KYYNNN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YRNDLF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C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LVVNKLYEL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LT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559</w:t>
      </w:r>
    </w:p>
    <w:p w14:paraId="68E1EEBE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KYYNNN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S----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KLVVNKLYEL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G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LT</w:t>
      </w:r>
      <w:r w:rsidR="00800EE6" w:rsidRPr="009A5CDB">
        <w:rPr>
          <w:rFonts w:ascii="ＭＳ ゴシック" w:eastAsia="ＭＳ ゴシック" w:hAnsi="ＭＳ ゴシック" w:hint="eastAsia"/>
          <w:sz w:val="22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582</w:t>
      </w:r>
    </w:p>
    <w:p w14:paraId="3E90D5AD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556221D7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LLSFCRQIAMGMEFL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HRDLAARN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VT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LKIADFGLSR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EENQYKQK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619</w:t>
      </w:r>
    </w:p>
    <w:p w14:paraId="30B926B3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LLSFCRQIAMGMEFLA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HRDLAARN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VT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LKIADFGLSR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EENQYKQKG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642</w:t>
      </w:r>
    </w:p>
    <w:p w14:paraId="4A0E6297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24E91239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GKMPVKWMALESLTRR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TTQSDVWSFGV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E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VGG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P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R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RSGY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679</w:t>
      </w:r>
    </w:p>
    <w:p w14:paraId="1C6CE69B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GKMPVKWMALESLTRR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TTQSDVWSFGVV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EI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VGG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VP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R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RSGY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 702</w:t>
      </w:r>
    </w:p>
    <w:p w14:paraId="18D7903E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20C55C63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MPK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C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Y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T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R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PTF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LH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ACA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 739</w:t>
      </w:r>
    </w:p>
    <w:p w14:paraId="4E760ED7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MPK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CS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Y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A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C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NA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R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PTF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LHQ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K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D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D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L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SACA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I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L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V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D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A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 762</w:t>
      </w:r>
    </w:p>
    <w:p w14:paraId="222435E2" w14:textId="77777777" w:rsidR="00800EE6" w:rsidRPr="00251A7D" w:rsidRDefault="00800EE6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 w:rsidRPr="00251A7D">
        <w:rPr>
          <w:rFonts w:ascii="ＭＳ ゴシック" w:eastAsia="ＭＳ ゴシック" w:hAnsi="ＭＳ ゴシック"/>
          <w:sz w:val="22"/>
        </w:rPr>
        <w:t xml:space="preserve">       </w:t>
      </w:r>
      <w:r w:rsidRPr="00251A7D">
        <w:rPr>
          <w:rFonts w:ascii="ＭＳ ゴシック" w:eastAsia="ＭＳ ゴシック" w:hAnsi="ＭＳ ゴシック" w:hint="eastAsia"/>
          <w:sz w:val="22"/>
        </w:rPr>
        <w:t xml:space="preserve">                                                                   </w:t>
      </w:r>
    </w:p>
    <w:p w14:paraId="6233E888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Mab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P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YIKML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M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G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R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G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ERP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L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AAQR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H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TT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DSLSAHPV 　　　　　</w:t>
      </w:r>
      <w:r w:rsidR="00800EE6" w:rsidRPr="00251A7D">
        <w:rPr>
          <w:rFonts w:ascii="ＭＳ ゴシック" w:eastAsia="ＭＳ ゴシック" w:hAnsi="ＭＳ ゴシック"/>
          <w:sz w:val="22"/>
        </w:rPr>
        <w:t xml:space="preserve"> 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788</w:t>
      </w:r>
    </w:p>
    <w:p w14:paraId="7C6C838B" w14:textId="77777777" w:rsidR="00800EE6" w:rsidRPr="00251A7D" w:rsidRDefault="00060CDA" w:rsidP="00F66F55">
      <w:pPr>
        <w:pStyle w:val="a3"/>
        <w:spacing w:line="260" w:lineRule="exact"/>
        <w:rPr>
          <w:rFonts w:ascii="ＭＳ ゴシック" w:eastAsia="ＭＳ ゴシック" w:hAnsi="ＭＳ ゴシック"/>
          <w:sz w:val="22"/>
        </w:rPr>
      </w:pPr>
      <w:r>
        <w:rPr>
          <w:rFonts w:ascii="ＭＳ ゴシック" w:eastAsia="ＭＳ ゴシック" w:hAnsi="ＭＳ ゴシック" w:hint="eastAsia"/>
          <w:sz w:val="22"/>
        </w:rPr>
        <w:t>Bom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Torso   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TP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Q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YIKML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I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GK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P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W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R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-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E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ERP</w:t>
      </w:r>
      <w:r w:rsidR="00800EE6" w:rsidRPr="004E6389">
        <w:rPr>
          <w:rFonts w:ascii="ＭＳ ゴシック" w:eastAsia="ＭＳ ゴシック" w:hAnsi="ＭＳ ゴシック" w:hint="eastAsia"/>
          <w:sz w:val="22"/>
        </w:rPr>
        <w:t>V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PTS--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N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L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Y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SS</w:t>
      </w:r>
      <w:r w:rsidR="00800EE6" w:rsidRPr="00251A7D">
        <w:rPr>
          <w:rFonts w:ascii="ＭＳ ゴシック" w:eastAsia="ＭＳ ゴシック" w:hAnsi="ＭＳ ゴシック" w:hint="eastAsia"/>
          <w:sz w:val="22"/>
          <w:shd w:val="solid" w:color="auto" w:fill="auto"/>
        </w:rPr>
        <w:t>PP</w:t>
      </w:r>
      <w:r w:rsidR="00800EE6" w:rsidRPr="00251A7D">
        <w:rPr>
          <w:rFonts w:ascii="ＭＳ ゴシック" w:eastAsia="ＭＳ ゴシック" w:hAnsi="ＭＳ ゴシック" w:hint="eastAsia"/>
          <w:sz w:val="22"/>
        </w:rPr>
        <w:t xml:space="preserve">VIQTKTA- </w:t>
      </w:r>
      <w:r w:rsidR="00800EE6" w:rsidRPr="00251A7D">
        <w:rPr>
          <w:rFonts w:ascii="ＭＳ ゴシック" w:eastAsia="ＭＳ ゴシック" w:hAnsi="ＭＳ ゴシック"/>
          <w:sz w:val="22"/>
        </w:rPr>
        <w:t xml:space="preserve">           </w:t>
      </w:r>
      <w:r w:rsidR="00800EE6" w:rsidRPr="00251A7D">
        <w:rPr>
          <w:rFonts w:ascii="ＭＳ ゴシック" w:eastAsia="ＭＳ ゴシック" w:hAnsi="ＭＳ ゴシック" w:hint="eastAsia"/>
          <w:sz w:val="22"/>
        </w:rPr>
        <w:t>807</w:t>
      </w:r>
    </w:p>
    <w:p w14:paraId="69FF590A" w14:textId="77777777" w:rsidR="00990E30" w:rsidRDefault="00990E30" w:rsidP="00800EE6"/>
    <w:p w14:paraId="0407C40E" w14:textId="77777777" w:rsidR="00D51E85" w:rsidRPr="00D51E85" w:rsidRDefault="00D51E85" w:rsidP="00800EE6">
      <w:pPr>
        <w:rPr>
          <w:rFonts w:ascii="Times New Roman" w:hAnsi="Times New Roman" w:cs="Times New Roman"/>
          <w:szCs w:val="22"/>
        </w:rPr>
      </w:pPr>
      <w:r w:rsidRPr="00D51E85">
        <w:rPr>
          <w:rFonts w:ascii="Times New Roman" w:hAnsi="Times New Roman" w:cs="Times New Roman"/>
          <w:szCs w:val="22"/>
        </w:rPr>
        <w:t xml:space="preserve">S1 Fig. Amino acid sequence of </w:t>
      </w:r>
      <w:r w:rsidR="00060CDA">
        <w:rPr>
          <w:rFonts w:ascii="Times New Roman" w:hAnsi="Times New Roman" w:cs="Times New Roman"/>
          <w:i/>
          <w:szCs w:val="22"/>
        </w:rPr>
        <w:t>M</w:t>
      </w:r>
      <w:r w:rsidR="00781F8C">
        <w:rPr>
          <w:rFonts w:ascii="Times New Roman" w:hAnsi="Times New Roman" w:cs="Times New Roman"/>
          <w:i/>
          <w:szCs w:val="22"/>
        </w:rPr>
        <w:t xml:space="preserve">. </w:t>
      </w:r>
      <w:proofErr w:type="spellStart"/>
      <w:r w:rsidR="00060CDA">
        <w:rPr>
          <w:rFonts w:ascii="Times New Roman" w:hAnsi="Times New Roman" w:cs="Times New Roman"/>
          <w:i/>
          <w:szCs w:val="22"/>
        </w:rPr>
        <w:t>b</w:t>
      </w:r>
      <w:r w:rsidRPr="00D51E85">
        <w:rPr>
          <w:rFonts w:ascii="Times New Roman" w:hAnsi="Times New Roman" w:cs="Times New Roman"/>
          <w:i/>
          <w:szCs w:val="22"/>
        </w:rPr>
        <w:t>rassicae</w:t>
      </w:r>
      <w:proofErr w:type="spellEnd"/>
      <w:r w:rsidR="00781F8C">
        <w:rPr>
          <w:rFonts w:ascii="Times New Roman" w:hAnsi="Times New Roman" w:cs="Times New Roman"/>
          <w:szCs w:val="22"/>
        </w:rPr>
        <w:t xml:space="preserve"> Torso</w:t>
      </w:r>
      <w:r w:rsidR="0077752E">
        <w:rPr>
          <w:rFonts w:ascii="Times New Roman" w:hAnsi="Times New Roman" w:cs="Times New Roman"/>
          <w:szCs w:val="22"/>
        </w:rPr>
        <w:t>.</w:t>
      </w:r>
      <w:bookmarkStart w:id="0" w:name="_GoBack"/>
      <w:bookmarkEnd w:id="0"/>
    </w:p>
    <w:sectPr w:rsidR="00D51E85" w:rsidRPr="00D51E85" w:rsidSect="00800EE6">
      <w:pgSz w:w="11900" w:h="16840"/>
      <w:pgMar w:top="1701" w:right="1701" w:bottom="1559" w:left="1701" w:header="851" w:footer="992" w:gutter="0"/>
      <w:cols w:space="425"/>
      <w:docGrid w:type="linesAndChars" w:linePitch="400" w:charSpace="-15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HorizontalSpacing w:val="106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B136B"/>
    <w:rsid w:val="00060CDA"/>
    <w:rsid w:val="00066FC2"/>
    <w:rsid w:val="000B27FF"/>
    <w:rsid w:val="00123137"/>
    <w:rsid w:val="00251A7D"/>
    <w:rsid w:val="002D1944"/>
    <w:rsid w:val="004432E9"/>
    <w:rsid w:val="004E6389"/>
    <w:rsid w:val="007161DB"/>
    <w:rsid w:val="007332F5"/>
    <w:rsid w:val="0077752E"/>
    <w:rsid w:val="00781F8C"/>
    <w:rsid w:val="00800EE6"/>
    <w:rsid w:val="008222BE"/>
    <w:rsid w:val="00933781"/>
    <w:rsid w:val="00990E30"/>
    <w:rsid w:val="009A5CDB"/>
    <w:rsid w:val="00A656F7"/>
    <w:rsid w:val="00AA5F32"/>
    <w:rsid w:val="00AC0220"/>
    <w:rsid w:val="00BB136B"/>
    <w:rsid w:val="00CA3A51"/>
    <w:rsid w:val="00CC7ED1"/>
    <w:rsid w:val="00D4499E"/>
    <w:rsid w:val="00D51E85"/>
    <w:rsid w:val="00D61931"/>
    <w:rsid w:val="00D8185E"/>
    <w:rsid w:val="00ED61A2"/>
    <w:rsid w:val="00F66F55"/>
    <w:rsid w:val="00FF244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29F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Plain Text" w:uiPriority="99"/>
  </w:latentStyles>
  <w:style w:type="paragraph" w:default="1" w:styleId="a">
    <w:name w:val="Normal"/>
    <w:qFormat/>
    <w:rsid w:val="00BB136B"/>
    <w:pPr>
      <w:widowControl w:val="0"/>
      <w:jc w:val="both"/>
    </w:pPr>
    <w:rPr>
      <w:rFonts w:ascii="Arial" w:eastAsia="ＭＳ ゴシック" w:hAnsi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00EE6"/>
    <w:rPr>
      <w:rFonts w:ascii="ＭＳ 明朝" w:eastAsia="ＭＳ 明朝" w:hAnsi="Courier"/>
      <w:sz w:val="24"/>
    </w:rPr>
  </w:style>
  <w:style w:type="character" w:customStyle="1" w:styleId="a4">
    <w:name w:val="書式なし (文字)"/>
    <w:basedOn w:val="a0"/>
    <w:link w:val="a3"/>
    <w:uiPriority w:val="99"/>
    <w:rsid w:val="00800EE6"/>
    <w:rPr>
      <w:rFonts w:ascii="ＭＳ 明朝" w:eastAsia="ＭＳ 明朝" w:hAnsi="Courie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80</Words>
  <Characters>2736</Characters>
  <Application>Microsoft Macintosh Word</Application>
  <DocSecurity>0</DocSecurity>
  <Lines>22</Lines>
  <Paragraphs>6</Paragraphs>
  <ScaleCrop>false</ScaleCrop>
  <Company>名古屋大学理学研究科</Company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</dc:creator>
  <cp:keywords/>
  <cp:lastModifiedBy>溝口 明</cp:lastModifiedBy>
  <cp:revision>16</cp:revision>
  <cp:lastPrinted>2015-11-27T12:41:00Z</cp:lastPrinted>
  <dcterms:created xsi:type="dcterms:W3CDTF">2015-11-13T09:44:00Z</dcterms:created>
  <dcterms:modified xsi:type="dcterms:W3CDTF">2015-12-11T01:18:00Z</dcterms:modified>
</cp:coreProperties>
</file>